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162899" w14:textId="3A6795DE" w:rsidR="00000000" w:rsidRPr="00965E30" w:rsidRDefault="003A2D4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-1: </w:t>
      </w:r>
      <w:r w:rsidR="00965E30" w:rsidRPr="00965E30">
        <w:rPr>
          <w:rFonts w:ascii="Times New Roman" w:hAnsi="Times New Roman" w:cs="Times New Roman"/>
          <w:b/>
          <w:sz w:val="24"/>
          <w:szCs w:val="24"/>
        </w:rPr>
        <w:t>Primer list</w:t>
      </w:r>
    </w:p>
    <w:tbl>
      <w:tblPr>
        <w:tblW w:w="9951" w:type="dxa"/>
        <w:tblLook w:val="04A0" w:firstRow="1" w:lastRow="0" w:firstColumn="1" w:lastColumn="0" w:noHBand="0" w:noVBand="1"/>
      </w:tblPr>
      <w:tblGrid>
        <w:gridCol w:w="2316"/>
        <w:gridCol w:w="7635"/>
      </w:tblGrid>
      <w:tr w:rsidR="00965E30" w:rsidRPr="00965E30" w14:paraId="32548C16" w14:textId="77777777" w:rsidTr="009E5BC3">
        <w:trPr>
          <w:trHeight w:val="304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1C59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61B6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</w:tr>
      <w:tr w:rsidR="00965E30" w:rsidRPr="00965E30" w14:paraId="6EE28413" w14:textId="77777777" w:rsidTr="009E5BC3">
        <w:trPr>
          <w:trHeight w:val="304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0354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n1a -F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9777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ATCCACAGCGATATCCA</w:t>
            </w:r>
          </w:p>
        </w:tc>
      </w:tr>
      <w:tr w:rsidR="00965E30" w:rsidRPr="00965E30" w14:paraId="197AAD7A" w14:textId="77777777" w:rsidTr="009E5BC3">
        <w:trPr>
          <w:trHeight w:val="304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B090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n1a R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27E8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AGGTCGGACATCACCAG</w:t>
            </w:r>
          </w:p>
        </w:tc>
      </w:tr>
      <w:tr w:rsidR="00965E30" w:rsidRPr="00965E30" w14:paraId="6AE95190" w14:textId="77777777" w:rsidTr="009E5BC3">
        <w:trPr>
          <w:trHeight w:val="304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E2A7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n2a-F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D3E2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AACGCCCCGAACT</w:t>
            </w:r>
          </w:p>
        </w:tc>
      </w:tr>
      <w:tr w:rsidR="00965E30" w:rsidRPr="00965E30" w14:paraId="75FE66CC" w14:textId="77777777" w:rsidTr="009E5BC3">
        <w:trPr>
          <w:trHeight w:val="304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AFC59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n2a-R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9FB3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AAGAGCTGCTACGTGAA</w:t>
            </w:r>
          </w:p>
        </w:tc>
      </w:tr>
      <w:tr w:rsidR="00965E30" w:rsidRPr="00965E30" w14:paraId="7875D245" w14:textId="77777777" w:rsidTr="009E5BC3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98F8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6-F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3B7D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GAAAAGAGTTGTGCAATGG</w:t>
            </w:r>
          </w:p>
        </w:tc>
      </w:tr>
      <w:tr w:rsidR="00965E30" w:rsidRPr="00965E30" w14:paraId="4E75E58F" w14:textId="77777777" w:rsidTr="009E5BC3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932F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6-R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49AB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ACTCCAGAAGACCAGAGG</w:t>
            </w:r>
          </w:p>
        </w:tc>
      </w:tr>
      <w:tr w:rsidR="00965E30" w:rsidRPr="00965E30" w14:paraId="5C5F31AA" w14:textId="77777777" w:rsidTr="009E5BC3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80E2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a-F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2117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GAGTCAACTCATTGGCG</w:t>
            </w:r>
          </w:p>
        </w:tc>
      </w:tr>
      <w:tr w:rsidR="00965E30" w:rsidRPr="00965E30" w14:paraId="35D459E9" w14:textId="77777777" w:rsidTr="009E5BC3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13D72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a-R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0D78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CAGAACTGTAGTCTTCGT</w:t>
            </w:r>
          </w:p>
        </w:tc>
      </w:tr>
      <w:tr w:rsidR="00965E30" w:rsidRPr="00965E30" w14:paraId="04201DA2" w14:textId="77777777" w:rsidTr="009E5BC3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04A8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b-F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5FAB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ACCTTTTGACAGTGATG</w:t>
            </w:r>
          </w:p>
        </w:tc>
      </w:tr>
      <w:tr w:rsidR="00965E30" w:rsidRPr="00965E30" w14:paraId="7B6E5EB3" w14:textId="77777777" w:rsidTr="009E5BC3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D82BA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b-R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003A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TGTGCTGCTGCGAGATT</w:t>
            </w:r>
          </w:p>
        </w:tc>
      </w:tr>
      <w:tr w:rsidR="00965E30" w:rsidRPr="00965E30" w14:paraId="6C062284" w14:textId="77777777" w:rsidTr="009E5BC3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3EA9E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p1-F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9752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ACCAGAGCAGATACCATGA</w:t>
            </w:r>
          </w:p>
        </w:tc>
      </w:tr>
      <w:tr w:rsidR="00965E30" w:rsidRPr="00965E30" w14:paraId="37B8EDBE" w14:textId="77777777" w:rsidTr="009E5BC3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71A37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p1-R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77FE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GAACCCATGAATTTAGCC</w:t>
            </w:r>
          </w:p>
        </w:tc>
      </w:tr>
      <w:tr w:rsidR="00965E30" w:rsidRPr="00965E30" w14:paraId="7F651752" w14:textId="77777777" w:rsidTr="009E5BC3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55AC7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3-F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6C72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GGAGAACATGGAGACTTTGT</w:t>
            </w:r>
          </w:p>
        </w:tc>
      </w:tr>
      <w:tr w:rsidR="00965E30" w:rsidRPr="00965E30" w14:paraId="223985F0" w14:textId="77777777" w:rsidTr="009E5BC3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C90AF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3-R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78FF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GTTCATGAGCAGCAACCA</w:t>
            </w:r>
          </w:p>
        </w:tc>
      </w:tr>
      <w:tr w:rsidR="00965E30" w:rsidRPr="00965E30" w14:paraId="3480E0CE" w14:textId="77777777" w:rsidTr="009E5BC3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FD9E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12-F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4E12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CTCTGCTGAAAGGAGTCT</w:t>
            </w:r>
          </w:p>
        </w:tc>
      </w:tr>
      <w:tr w:rsidR="00965E30" w:rsidRPr="00965E30" w14:paraId="6A3DDB3C" w14:textId="77777777" w:rsidTr="009E5BC3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17A0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12-R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3854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ATTGGAATTCTGTCCTTTCCA</w:t>
            </w:r>
          </w:p>
        </w:tc>
      </w:tr>
      <w:tr w:rsidR="00965E30" w:rsidRPr="00965E30" w14:paraId="424F9A5E" w14:textId="77777777" w:rsidTr="009E5BC3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7C37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1-F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27A4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GAAGTCATAGCCACACTC</w:t>
            </w:r>
          </w:p>
        </w:tc>
      </w:tr>
      <w:tr w:rsidR="00965E30" w:rsidRPr="00965E30" w14:paraId="4ABFF2F7" w14:textId="77777777" w:rsidTr="009E5BC3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CF2F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1-R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F90B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CGTTACTTGGGGACACC</w:t>
            </w:r>
          </w:p>
        </w:tc>
      </w:tr>
      <w:tr w:rsidR="00965E30" w:rsidRPr="00965E30" w14:paraId="03935B26" w14:textId="77777777" w:rsidTr="009E5BC3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C1A7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2-F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E7ED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AGACAGAAGTCATAGCCAC</w:t>
            </w:r>
          </w:p>
        </w:tc>
      </w:tr>
      <w:tr w:rsidR="00965E30" w:rsidRPr="00965E30" w14:paraId="7849498F" w14:textId="77777777" w:rsidTr="009E5BC3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C716F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2-R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84BF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TTCTTCCGTTGAGGGAC</w:t>
            </w:r>
          </w:p>
        </w:tc>
      </w:tr>
      <w:tr w:rsidR="00965E30" w:rsidRPr="00965E30" w14:paraId="29E04CF6" w14:textId="77777777" w:rsidTr="009E5BC3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D94D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8-F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3D9C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GTGCTGAAAAGCTACGA</w:t>
            </w:r>
          </w:p>
        </w:tc>
      </w:tr>
      <w:tr w:rsidR="00965E30" w:rsidRPr="00965E30" w14:paraId="3D8C3820" w14:textId="77777777" w:rsidTr="009E5BC3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3131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8-R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E4A5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TCTGGAAAACCACAGCTT</w:t>
            </w:r>
          </w:p>
        </w:tc>
      </w:tr>
      <w:tr w:rsidR="00965E30" w:rsidRPr="00965E30" w14:paraId="7758DE33" w14:textId="77777777" w:rsidTr="009E5BC3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DA19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b</w:t>
            </w:r>
            <w:proofErr w:type="spellEnd"/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CA2C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CACACCCGCCACC</w:t>
            </w:r>
          </w:p>
        </w:tc>
      </w:tr>
      <w:tr w:rsidR="00965E30" w:rsidRPr="00965E30" w14:paraId="5CFB2599" w14:textId="77777777" w:rsidTr="009E5BC3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13560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b</w:t>
            </w:r>
            <w:proofErr w:type="spellEnd"/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7E9C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CATTCCCACCATCACAC</w:t>
            </w:r>
          </w:p>
        </w:tc>
      </w:tr>
      <w:tr w:rsidR="00965E30" w:rsidRPr="00965E30" w14:paraId="0C8F7E50" w14:textId="77777777" w:rsidTr="009E5BC3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E5366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M-F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2A59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CACTGAGACTGATACATACG</w:t>
            </w:r>
          </w:p>
        </w:tc>
      </w:tr>
      <w:tr w:rsidR="00965E30" w:rsidRPr="00965E30" w14:paraId="66BB9761" w14:textId="77777777" w:rsidTr="009E5BC3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7EB4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M-R</w:t>
            </w:r>
          </w:p>
        </w:tc>
        <w:tc>
          <w:tcPr>
            <w:tcW w:w="7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AFB5" w14:textId="77777777" w:rsidR="00965E30" w:rsidRPr="00965E30" w:rsidRDefault="00965E30" w:rsidP="0096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TCCCAGTAGACGGTCTTG</w:t>
            </w:r>
          </w:p>
        </w:tc>
      </w:tr>
    </w:tbl>
    <w:p w14:paraId="137512D5" w14:textId="77777777" w:rsidR="00965E30" w:rsidRPr="00965E30" w:rsidRDefault="00965E30">
      <w:pPr>
        <w:rPr>
          <w:rFonts w:ascii="Times New Roman" w:hAnsi="Times New Roman" w:cs="Times New Roman"/>
          <w:sz w:val="24"/>
          <w:szCs w:val="24"/>
        </w:rPr>
      </w:pPr>
    </w:p>
    <w:sectPr w:rsidR="00965E30" w:rsidRPr="00965E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2MDQ1MjCyMDI3MjNV0lEKTi0uzszPAykwqgUANmHKRiwAAAA="/>
  </w:docVars>
  <w:rsids>
    <w:rsidRoot w:val="001F0546"/>
    <w:rsid w:val="000E4272"/>
    <w:rsid w:val="001F0546"/>
    <w:rsid w:val="00381D0D"/>
    <w:rsid w:val="003A2D43"/>
    <w:rsid w:val="0045605B"/>
    <w:rsid w:val="004F74D1"/>
    <w:rsid w:val="00843CE5"/>
    <w:rsid w:val="00965E30"/>
    <w:rsid w:val="009E5BC3"/>
    <w:rsid w:val="00DB3ADA"/>
    <w:rsid w:val="00F7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DEFA1"/>
  <w15:chartTrackingRefBased/>
  <w15:docId w15:val="{F74D69D4-3FAA-4439-AE09-3EC5E719B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43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pathi, Ashutosh</dc:creator>
  <cp:keywords/>
  <dc:description/>
  <cp:lastModifiedBy>Terry, Alvin</cp:lastModifiedBy>
  <cp:revision>2</cp:revision>
  <dcterms:created xsi:type="dcterms:W3CDTF">2024-08-29T19:15:00Z</dcterms:created>
  <dcterms:modified xsi:type="dcterms:W3CDTF">2024-08-29T19:15:00Z</dcterms:modified>
</cp:coreProperties>
</file>